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8D8" w:rsidRDefault="003338D8" w:rsidP="003338D8">
      <w:pPr>
        <w:spacing w:line="240" w:lineRule="auto"/>
        <w:jc w:val="center"/>
        <w:rPr>
          <w:rFonts w:cstheme="minorHAnsi"/>
          <w:b/>
          <w:sz w:val="24"/>
          <w:szCs w:val="24"/>
          <w:u w:val="single"/>
        </w:rPr>
      </w:pPr>
    </w:p>
    <w:p w:rsidR="003338D8" w:rsidRDefault="00E74CDF" w:rsidP="003338D8">
      <w:pPr>
        <w:spacing w:line="240" w:lineRule="auto"/>
        <w:jc w:val="center"/>
        <w:rPr>
          <w:rFonts w:cstheme="minorHAnsi"/>
          <w:b/>
          <w:sz w:val="24"/>
          <w:szCs w:val="24"/>
          <w:u w:val="single"/>
        </w:rPr>
      </w:pPr>
      <w:r w:rsidRPr="00527004">
        <w:rPr>
          <w:rFonts w:cstheme="minorHAnsi"/>
          <w:b/>
          <w:sz w:val="24"/>
          <w:szCs w:val="24"/>
          <w:u w:val="single"/>
        </w:rPr>
        <w:t xml:space="preserve">Supplementary </w:t>
      </w:r>
      <w:r w:rsidR="003338D8">
        <w:rPr>
          <w:rFonts w:cstheme="minorHAnsi"/>
          <w:b/>
          <w:sz w:val="24"/>
          <w:szCs w:val="24"/>
          <w:u w:val="single"/>
        </w:rPr>
        <w:t>online content</w:t>
      </w:r>
      <w:r w:rsidRPr="00527004">
        <w:rPr>
          <w:rFonts w:cstheme="minorHAnsi"/>
          <w:b/>
          <w:sz w:val="24"/>
          <w:szCs w:val="24"/>
          <w:u w:val="single"/>
        </w:rPr>
        <w:t>:</w:t>
      </w:r>
    </w:p>
    <w:p w:rsidR="003338D8" w:rsidRDefault="003338D8" w:rsidP="00E74CDF">
      <w:pPr>
        <w:spacing w:line="240" w:lineRule="auto"/>
        <w:rPr>
          <w:rFonts w:cstheme="minorHAnsi"/>
          <w:b/>
          <w:sz w:val="24"/>
          <w:szCs w:val="24"/>
        </w:rPr>
      </w:pPr>
    </w:p>
    <w:p w:rsidR="00E74CDF" w:rsidRDefault="003338D8" w:rsidP="00783396">
      <w:pPr>
        <w:spacing w:line="480" w:lineRule="auto"/>
        <w:rPr>
          <w:rFonts w:cstheme="minorHAnsi"/>
          <w:b/>
          <w:sz w:val="24"/>
          <w:szCs w:val="24"/>
        </w:rPr>
      </w:pPr>
      <w:r w:rsidRPr="00527004">
        <w:rPr>
          <w:rFonts w:cstheme="minorHAnsi"/>
          <w:b/>
          <w:sz w:val="24"/>
          <w:szCs w:val="24"/>
        </w:rPr>
        <w:t xml:space="preserve">Supplementary Table S1.  </w:t>
      </w:r>
      <w:r w:rsidRPr="003338D8">
        <w:rPr>
          <w:rFonts w:cstheme="minorHAnsi"/>
          <w:sz w:val="24"/>
          <w:szCs w:val="24"/>
        </w:rPr>
        <w:t>Latent growth curve model comparison.</w:t>
      </w:r>
    </w:p>
    <w:p w:rsidR="003338D8" w:rsidRPr="00527004" w:rsidRDefault="003338D8" w:rsidP="007833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2</w:t>
      </w:r>
      <w:r w:rsidRPr="00527004">
        <w:rPr>
          <w:rFonts w:cstheme="minorHAnsi"/>
          <w:b/>
          <w:sz w:val="24"/>
          <w:szCs w:val="24"/>
        </w:rPr>
        <w:t xml:space="preserve">. </w:t>
      </w:r>
      <w:r w:rsidRPr="003338D8">
        <w:rPr>
          <w:rFonts w:cstheme="minorHAnsi"/>
          <w:sz w:val="24"/>
          <w:szCs w:val="24"/>
        </w:rPr>
        <w:t>Growth parameter statistics: latent growth curve models.</w:t>
      </w:r>
    </w:p>
    <w:p w:rsidR="003338D8" w:rsidRPr="003338D8" w:rsidRDefault="003338D8" w:rsidP="007833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3.</w:t>
      </w:r>
      <w:r w:rsidRPr="003338D8">
        <w:rPr>
          <w:rFonts w:cstheme="minorHAnsi"/>
          <w:sz w:val="24"/>
          <w:szCs w:val="24"/>
        </w:rPr>
        <w:t xml:space="preserve">LGCA Model fit statistics. </w:t>
      </w:r>
    </w:p>
    <w:p w:rsidR="003338D8" w:rsidRPr="00527004" w:rsidRDefault="003338D8" w:rsidP="00783396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4</w:t>
      </w:r>
      <w:r w:rsidRPr="00527004">
        <w:rPr>
          <w:rFonts w:cstheme="minorHAnsi"/>
          <w:b/>
          <w:sz w:val="24"/>
          <w:szCs w:val="24"/>
        </w:rPr>
        <w:t>.</w:t>
      </w:r>
      <w:r w:rsidRPr="003338D8">
        <w:rPr>
          <w:rFonts w:cstheme="minorHAnsi"/>
          <w:sz w:val="24"/>
          <w:szCs w:val="24"/>
        </w:rPr>
        <w:t>Growth parameter statistics: final LGCA models.</w:t>
      </w:r>
    </w:p>
    <w:p w:rsidR="003338D8" w:rsidRDefault="003338D8" w:rsidP="00783396">
      <w:pPr>
        <w:spacing w:line="480" w:lineRule="auto"/>
        <w:rPr>
          <w:rFonts w:cstheme="minorHAnsi"/>
          <w:noProof/>
          <w:sz w:val="24"/>
          <w:szCs w:val="24"/>
        </w:rPr>
      </w:pPr>
      <w:r w:rsidRPr="00527004">
        <w:rPr>
          <w:rFonts w:cstheme="minorHAnsi"/>
          <w:b/>
          <w:sz w:val="24"/>
          <w:szCs w:val="24"/>
        </w:rPr>
        <w:t>Supplementary Table S</w:t>
      </w:r>
      <w:r>
        <w:rPr>
          <w:rFonts w:cstheme="minorHAnsi"/>
          <w:b/>
          <w:sz w:val="24"/>
          <w:szCs w:val="24"/>
        </w:rPr>
        <w:t>5</w:t>
      </w:r>
      <w:r w:rsidRPr="00527004">
        <w:rPr>
          <w:rFonts w:cstheme="minorHAnsi"/>
          <w:b/>
          <w:sz w:val="24"/>
          <w:szCs w:val="24"/>
        </w:rPr>
        <w:t xml:space="preserve">. </w:t>
      </w:r>
      <w:r w:rsidRPr="003338D8">
        <w:rPr>
          <w:rFonts w:cstheme="minorHAnsi"/>
          <w:noProof/>
          <w:sz w:val="24"/>
          <w:szCs w:val="24"/>
        </w:rPr>
        <w:t>Co-occurrence of PHQ-9 and GAD-7 Trajectory classes</w:t>
      </w:r>
      <w:r w:rsidR="00E62AC2">
        <w:rPr>
          <w:rFonts w:cstheme="minorHAnsi"/>
          <w:noProof/>
          <w:sz w:val="24"/>
          <w:szCs w:val="24"/>
        </w:rPr>
        <w:t>.</w:t>
      </w:r>
    </w:p>
    <w:p w:rsidR="003F5010" w:rsidRPr="00527004" w:rsidRDefault="00FC75A2" w:rsidP="00783396">
      <w:pPr>
        <w:spacing w:line="480" w:lineRule="auto"/>
        <w:rPr>
          <w:rFonts w:cstheme="minorHAnsi"/>
          <w:b/>
          <w:noProof/>
          <w:sz w:val="24"/>
          <w:szCs w:val="24"/>
        </w:rPr>
      </w:pPr>
      <w:r w:rsidRPr="00FC75A2">
        <w:rPr>
          <w:rFonts w:cstheme="minorHAnsi"/>
          <w:b/>
          <w:noProof/>
          <w:sz w:val="24"/>
          <w:szCs w:val="24"/>
        </w:rPr>
        <w:t xml:space="preserve">Supplementary Figure S1. </w:t>
      </w:r>
      <w:r w:rsidRPr="00FC75A2">
        <w:rPr>
          <w:rFonts w:cstheme="minorHAnsi"/>
          <w:noProof/>
          <w:sz w:val="24"/>
          <w:szCs w:val="24"/>
        </w:rPr>
        <w:t>PHQ-9 and GAD-7 trajectory classes: Comparison between patients prescribed and not prescribed medication at baseline.</w:t>
      </w:r>
    </w:p>
    <w:p w:rsidR="003338D8" w:rsidRDefault="003338D8" w:rsidP="00783396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F11AB7" w:rsidRDefault="00F11AB7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3338D8" w:rsidRDefault="003338D8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3338D8" w:rsidRDefault="003338D8" w:rsidP="00E74CDF">
      <w:pPr>
        <w:spacing w:line="240" w:lineRule="auto"/>
        <w:rPr>
          <w:rFonts w:cstheme="minorHAnsi"/>
          <w:b/>
          <w:sz w:val="24"/>
          <w:szCs w:val="24"/>
          <w:u w:val="single"/>
        </w:rPr>
      </w:pPr>
    </w:p>
    <w:p w:rsidR="00E74CDF" w:rsidRPr="00527004" w:rsidRDefault="00E74CDF" w:rsidP="00E74CDF">
      <w:pPr>
        <w:spacing w:line="240" w:lineRule="auto"/>
        <w:rPr>
          <w:rFonts w:cstheme="minorHAnsi"/>
          <w:b/>
          <w:sz w:val="24"/>
          <w:szCs w:val="24"/>
        </w:rPr>
      </w:pPr>
      <w:r w:rsidRPr="00527004">
        <w:rPr>
          <w:rFonts w:cstheme="minorHAnsi"/>
          <w:b/>
          <w:sz w:val="24"/>
          <w:szCs w:val="24"/>
        </w:rPr>
        <w:lastRenderedPageBreak/>
        <w:t>Supplementary Table S1.  Latent growth curve model comparison</w:t>
      </w:r>
      <w:r w:rsidR="00107FD4">
        <w:rPr>
          <w:rFonts w:cstheme="minorHAnsi"/>
          <w:b/>
          <w:sz w:val="24"/>
          <w:szCs w:val="24"/>
        </w:rPr>
        <w:t>.</w:t>
      </w:r>
    </w:p>
    <w:tbl>
      <w:tblPr>
        <w:tblW w:w="9640" w:type="dxa"/>
        <w:tblInd w:w="113" w:type="dxa"/>
        <w:tblLook w:val="04A0"/>
      </w:tblPr>
      <w:tblGrid>
        <w:gridCol w:w="3284"/>
        <w:gridCol w:w="764"/>
        <w:gridCol w:w="764"/>
        <w:gridCol w:w="974"/>
        <w:gridCol w:w="828"/>
        <w:gridCol w:w="764"/>
        <w:gridCol w:w="764"/>
        <w:gridCol w:w="974"/>
        <w:gridCol w:w="828"/>
      </w:tblGrid>
      <w:tr w:rsidR="00E74CDF" w:rsidRPr="00527004" w:rsidTr="00783396">
        <w:trPr>
          <w:trHeight w:val="341"/>
        </w:trPr>
        <w:tc>
          <w:tcPr>
            <w:tcW w:w="3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800E0A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4"/>
              </w:rPr>
            </w:pPr>
            <w:r w:rsidRPr="00800E0A">
              <w:rPr>
                <w:rFonts w:eastAsia="Times New Roman" w:cstheme="minorHAnsi"/>
                <w:b/>
                <w:color w:val="000000"/>
                <w:sz w:val="28"/>
                <w:szCs w:val="24"/>
              </w:rPr>
              <w:t>PHQ-9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800E0A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4"/>
              </w:rPr>
            </w:pPr>
            <w:r w:rsidRPr="00800E0A">
              <w:rPr>
                <w:rFonts w:eastAsia="Times New Roman" w:cstheme="minorHAnsi"/>
                <w:b/>
                <w:color w:val="000000"/>
                <w:sz w:val="28"/>
                <w:szCs w:val="24"/>
              </w:rPr>
              <w:t>GAD-7</w:t>
            </w:r>
          </w:p>
        </w:tc>
      </w:tr>
      <w:tr w:rsidR="00E74CDF" w:rsidRPr="00527004" w:rsidTr="00783396">
        <w:trPr>
          <w:trHeight w:val="300"/>
        </w:trPr>
        <w:tc>
          <w:tcPr>
            <w:tcW w:w="3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TF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SRM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TF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RMSE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SRMR</w:t>
            </w:r>
          </w:p>
        </w:tc>
      </w:tr>
      <w:tr w:rsidR="00E74CDF" w:rsidRPr="00527004" w:rsidTr="00783396">
        <w:trPr>
          <w:trHeight w:val="489"/>
        </w:trPr>
        <w:tc>
          <w:tcPr>
            <w:tcW w:w="3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800E0A" w:rsidRDefault="00E74CDF" w:rsidP="00C8580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00E0A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1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7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11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E74CDF" w:rsidRPr="00527004" w:rsidTr="00783396">
        <w:trPr>
          <w:trHeight w:val="300"/>
        </w:trPr>
        <w:tc>
          <w:tcPr>
            <w:tcW w:w="3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800E0A" w:rsidRDefault="00E74CDF" w:rsidP="00C8580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00E0A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Quadrati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6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6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6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45</w:t>
            </w:r>
          </w:p>
        </w:tc>
      </w:tr>
      <w:tr w:rsidR="00E74CDF" w:rsidRPr="00527004" w:rsidTr="00783396">
        <w:trPr>
          <w:trHeight w:val="820"/>
        </w:trPr>
        <w:tc>
          <w:tcPr>
            <w:tcW w:w="3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800E0A" w:rsidRDefault="00E74CDF" w:rsidP="00C8580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800E0A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Quadratic</w:t>
            </w:r>
            <w:r w:rsidR="00783396" w:rsidRPr="00783396">
              <w:rPr>
                <w:rFonts w:eastAsia="Times New Roman" w:cstheme="minorHAnsi"/>
                <w:b/>
                <w:color w:val="000000"/>
                <w:szCs w:val="24"/>
              </w:rPr>
              <w:t>(</w:t>
            </w:r>
            <w:r w:rsidRPr="00783396">
              <w:rPr>
                <w:rFonts w:eastAsia="Times New Roman" w:cstheme="minorHAnsi"/>
                <w:b/>
                <w:color w:val="000000"/>
                <w:szCs w:val="24"/>
              </w:rPr>
              <w:t>correlated residuals</w:t>
            </w:r>
            <w:r w:rsidR="00783396" w:rsidRPr="00783396">
              <w:rPr>
                <w:rFonts w:eastAsia="Times New Roman" w:cstheme="minorHAnsi"/>
                <w:b/>
                <w:color w:val="000000"/>
                <w:szCs w:val="24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8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8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8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</w:t>
            </w:r>
            <w:r w:rsidR="00107FD4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34</w:t>
            </w:r>
          </w:p>
        </w:tc>
      </w:tr>
    </w:tbl>
    <w:p w:rsidR="00E74CDF" w:rsidRDefault="00E74CDF" w:rsidP="00E74CDF">
      <w:pPr>
        <w:spacing w:line="480" w:lineRule="auto"/>
        <w:rPr>
          <w:rFonts w:cstheme="minorHAnsi"/>
          <w:sz w:val="24"/>
          <w:szCs w:val="24"/>
        </w:rPr>
      </w:pPr>
    </w:p>
    <w:p w:rsidR="001A32DF" w:rsidRDefault="001A32DF" w:rsidP="00E74CDF">
      <w:pPr>
        <w:spacing w:line="480" w:lineRule="auto"/>
        <w:rPr>
          <w:rFonts w:cstheme="minorHAnsi"/>
          <w:sz w:val="24"/>
          <w:szCs w:val="24"/>
        </w:rPr>
      </w:pPr>
    </w:p>
    <w:p w:rsidR="00F11AB7" w:rsidRDefault="00F11AB7" w:rsidP="00E74CDF">
      <w:pPr>
        <w:spacing w:line="480" w:lineRule="auto"/>
        <w:rPr>
          <w:rFonts w:cstheme="minorHAnsi"/>
          <w:sz w:val="24"/>
          <w:szCs w:val="24"/>
        </w:rPr>
      </w:pPr>
    </w:p>
    <w:p w:rsidR="00F11AB7" w:rsidRDefault="00F11AB7" w:rsidP="00E74CDF">
      <w:pPr>
        <w:spacing w:line="480" w:lineRule="auto"/>
        <w:rPr>
          <w:rFonts w:cstheme="minorHAnsi"/>
          <w:sz w:val="24"/>
          <w:szCs w:val="24"/>
        </w:rPr>
      </w:pPr>
    </w:p>
    <w:p w:rsidR="00800E0A" w:rsidRPr="00527004" w:rsidRDefault="00800E0A" w:rsidP="00800E0A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2</w:t>
      </w:r>
      <w:bookmarkStart w:id="0" w:name="_Hlk526362819"/>
      <w:r w:rsidRPr="00527004">
        <w:rPr>
          <w:rFonts w:cstheme="minorHAnsi"/>
          <w:b/>
          <w:sz w:val="24"/>
          <w:szCs w:val="24"/>
        </w:rPr>
        <w:t xml:space="preserve">. </w:t>
      </w:r>
      <w:r w:rsidR="001A32DF">
        <w:rPr>
          <w:rFonts w:cstheme="minorHAnsi"/>
          <w:b/>
          <w:sz w:val="24"/>
          <w:szCs w:val="24"/>
        </w:rPr>
        <w:t xml:space="preserve">Growth parameter statistics: </w:t>
      </w:r>
      <w:bookmarkEnd w:id="0"/>
      <w:r w:rsidR="001A32DF">
        <w:rPr>
          <w:rFonts w:cstheme="minorHAnsi"/>
          <w:b/>
          <w:sz w:val="24"/>
          <w:szCs w:val="24"/>
        </w:rPr>
        <w:t>l</w:t>
      </w:r>
      <w:r>
        <w:rPr>
          <w:rFonts w:cstheme="minorHAnsi"/>
          <w:b/>
          <w:sz w:val="24"/>
          <w:szCs w:val="24"/>
        </w:rPr>
        <w:t>atent growth curve model</w:t>
      </w:r>
      <w:r w:rsidR="001A32DF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.</w:t>
      </w:r>
    </w:p>
    <w:tbl>
      <w:tblPr>
        <w:tblW w:w="0" w:type="auto"/>
        <w:tblLook w:val="04A0"/>
      </w:tblPr>
      <w:tblGrid>
        <w:gridCol w:w="2389"/>
        <w:gridCol w:w="830"/>
        <w:gridCol w:w="1642"/>
        <w:gridCol w:w="785"/>
        <w:gridCol w:w="1442"/>
        <w:gridCol w:w="735"/>
        <w:gridCol w:w="1419"/>
      </w:tblGrid>
      <w:tr w:rsidR="00800E0A" w:rsidRPr="00800E0A" w:rsidTr="00800E0A">
        <w:trPr>
          <w:trHeight w:val="885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8"/>
                <w:u w:val="single"/>
                <w:lang w:eastAsia="en-GB"/>
              </w:rPr>
              <w:t>PHQ-9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Quadratic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verall mean (full samp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0E0A" w:rsidRPr="00800E0A" w:rsidRDefault="00800E0A" w:rsidP="00800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16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16.14 to 16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-0.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-0.9 to 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0.03 to 0.04)</w:t>
            </w:r>
          </w:p>
        </w:tc>
      </w:tr>
      <w:tr w:rsidR="00800E0A" w:rsidRPr="00800E0A" w:rsidTr="00800E0A">
        <w:trPr>
          <w:trHeight w:val="77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u w:val="single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8"/>
                <w:u w:val="single"/>
                <w:lang w:eastAsia="en-GB"/>
              </w:rPr>
              <w:t>GAD-7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Quadratic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verall mean (full samp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95% Ci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E0A" w:rsidRPr="00800E0A" w:rsidRDefault="00800E0A" w:rsidP="00800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14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14.32 to 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-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-0.8 to 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lang w:eastAsia="en-GB"/>
              </w:rPr>
              <w:t>(0.02 to 0.03)</w:t>
            </w:r>
          </w:p>
        </w:tc>
      </w:tr>
    </w:tbl>
    <w:p w:rsidR="00800E0A" w:rsidRDefault="00800E0A" w:rsidP="00E74CDF">
      <w:pPr>
        <w:spacing w:line="480" w:lineRule="auto"/>
        <w:rPr>
          <w:rFonts w:cstheme="minorHAnsi"/>
          <w:sz w:val="24"/>
          <w:szCs w:val="24"/>
        </w:rPr>
      </w:pPr>
    </w:p>
    <w:p w:rsidR="00800E0A" w:rsidRDefault="00800E0A" w:rsidP="00E74CDF">
      <w:pPr>
        <w:spacing w:line="480" w:lineRule="auto"/>
        <w:rPr>
          <w:rFonts w:cstheme="minorHAnsi"/>
          <w:sz w:val="24"/>
          <w:szCs w:val="24"/>
        </w:rPr>
      </w:pPr>
    </w:p>
    <w:p w:rsidR="00783396" w:rsidRDefault="00783396" w:rsidP="00E74CDF">
      <w:pPr>
        <w:spacing w:line="480" w:lineRule="auto"/>
        <w:rPr>
          <w:rFonts w:cstheme="minorHAnsi"/>
          <w:sz w:val="24"/>
          <w:szCs w:val="24"/>
        </w:rPr>
      </w:pPr>
    </w:p>
    <w:p w:rsidR="00E74CDF" w:rsidRPr="00527004" w:rsidRDefault="00800E0A" w:rsidP="00E74CD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</w:t>
      </w:r>
      <w:r w:rsidR="00E74CDF"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3</w:t>
      </w:r>
      <w:r w:rsidR="00A12020">
        <w:rPr>
          <w:rFonts w:cstheme="minorHAnsi"/>
          <w:b/>
          <w:sz w:val="24"/>
          <w:szCs w:val="24"/>
        </w:rPr>
        <w:t xml:space="preserve">LGCA </w:t>
      </w:r>
      <w:r w:rsidR="00E74CDF" w:rsidRPr="00527004">
        <w:rPr>
          <w:rFonts w:cstheme="minorHAnsi"/>
          <w:b/>
          <w:sz w:val="24"/>
          <w:szCs w:val="24"/>
        </w:rPr>
        <w:t>Model fit statistic</w:t>
      </w:r>
      <w:r>
        <w:rPr>
          <w:rFonts w:cstheme="minorHAnsi"/>
          <w:b/>
          <w:sz w:val="24"/>
          <w:szCs w:val="24"/>
        </w:rPr>
        <w:t>s</w:t>
      </w:r>
      <w:r w:rsidR="00E74CDF" w:rsidRPr="00527004">
        <w:rPr>
          <w:rFonts w:cstheme="minorHAnsi"/>
          <w:sz w:val="24"/>
          <w:szCs w:val="24"/>
        </w:rPr>
        <w:t xml:space="preserve">. </w:t>
      </w:r>
    </w:p>
    <w:tbl>
      <w:tblPr>
        <w:tblW w:w="5000" w:type="pct"/>
        <w:tblLook w:val="04A0"/>
      </w:tblPr>
      <w:tblGrid>
        <w:gridCol w:w="1101"/>
        <w:gridCol w:w="1274"/>
        <w:gridCol w:w="1135"/>
        <w:gridCol w:w="1135"/>
        <w:gridCol w:w="1275"/>
        <w:gridCol w:w="1133"/>
        <w:gridCol w:w="2189"/>
      </w:tblGrid>
      <w:tr w:rsidR="00E74CDF" w:rsidRPr="00527004" w:rsidTr="00C85806">
        <w:trPr>
          <w:trHeight w:val="4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PHQ-9</w:t>
            </w:r>
          </w:p>
        </w:tc>
      </w:tr>
      <w:tr w:rsidR="00E74CDF" w:rsidRPr="00527004" w:rsidTr="00C85806">
        <w:trPr>
          <w:trHeight w:val="495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 mode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dj</w:t>
            </w:r>
            <w:proofErr w:type="spellEnd"/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BI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LMR-LRT (p=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individuals in per class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73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9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83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39/61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25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49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37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33/45/22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 = 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78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813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799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5/13/14/28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775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04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790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3/14/43/13/28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77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801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785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22/28/13/13/20/3</w:t>
            </w:r>
          </w:p>
        </w:tc>
      </w:tr>
      <w:tr w:rsidR="00E74CDF" w:rsidRPr="00527004" w:rsidTr="00C85806">
        <w:trPr>
          <w:trHeight w:val="447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GAD-7</w:t>
            </w:r>
          </w:p>
        </w:tc>
      </w:tr>
      <w:tr w:rsidR="00E74CDF" w:rsidRPr="00527004" w:rsidTr="00C85806">
        <w:trPr>
          <w:trHeight w:val="495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 mode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dj</w:t>
            </w:r>
            <w:proofErr w:type="spellEnd"/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BI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LMR-LRT (p=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individuals in per class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506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52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516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53/47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176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199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187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41/27/32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076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10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089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21/30/30/19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 = 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044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07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9058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1/29/17/21/12</w:t>
            </w:r>
          </w:p>
        </w:tc>
      </w:tr>
      <w:tr w:rsidR="00E74CDF" w:rsidRPr="00527004" w:rsidTr="00C85806">
        <w:trPr>
          <w:trHeight w:val="360"/>
        </w:trPr>
        <w:tc>
          <w:tcPr>
            <w:tcW w:w="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k = 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006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03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19021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CDF" w:rsidRPr="00527004" w:rsidRDefault="00E74CDF" w:rsidP="00C8580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27004">
              <w:rPr>
                <w:rFonts w:eastAsia="Times New Roman" w:cstheme="minorHAnsi"/>
                <w:color w:val="000000"/>
                <w:sz w:val="24"/>
                <w:szCs w:val="24"/>
              </w:rPr>
              <w:t>20/12/13/20/18/17</w:t>
            </w:r>
          </w:p>
        </w:tc>
      </w:tr>
    </w:tbl>
    <w:p w:rsidR="00E74CDF" w:rsidRDefault="00E74CDF" w:rsidP="00E74CDF">
      <w:pPr>
        <w:spacing w:line="480" w:lineRule="auto"/>
        <w:rPr>
          <w:rFonts w:cstheme="minorHAnsi"/>
          <w:sz w:val="24"/>
          <w:szCs w:val="24"/>
        </w:rPr>
      </w:pPr>
    </w:p>
    <w:p w:rsidR="003338D8" w:rsidRDefault="003338D8" w:rsidP="00E74CDF">
      <w:pPr>
        <w:spacing w:line="480" w:lineRule="auto"/>
        <w:rPr>
          <w:rFonts w:cstheme="minorHAnsi"/>
          <w:sz w:val="24"/>
          <w:szCs w:val="24"/>
        </w:rPr>
      </w:pPr>
    </w:p>
    <w:p w:rsidR="00800E0A" w:rsidRPr="00527004" w:rsidRDefault="00800E0A" w:rsidP="00800E0A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</w:t>
      </w:r>
      <w:r w:rsidRPr="00527004">
        <w:rPr>
          <w:rFonts w:cstheme="minorHAnsi"/>
          <w:b/>
          <w:sz w:val="24"/>
          <w:szCs w:val="24"/>
        </w:rPr>
        <w:t>upplementary Table S</w:t>
      </w:r>
      <w:r>
        <w:rPr>
          <w:rFonts w:cstheme="minorHAnsi"/>
          <w:b/>
          <w:sz w:val="24"/>
          <w:szCs w:val="24"/>
        </w:rPr>
        <w:t>4</w:t>
      </w:r>
      <w:r w:rsidRPr="00527004">
        <w:rPr>
          <w:rFonts w:cstheme="minorHAnsi"/>
          <w:b/>
          <w:sz w:val="24"/>
          <w:szCs w:val="24"/>
        </w:rPr>
        <w:t>.</w:t>
      </w:r>
      <w:r w:rsidR="001A32DF">
        <w:rPr>
          <w:rFonts w:cstheme="minorHAnsi"/>
          <w:b/>
          <w:sz w:val="24"/>
          <w:szCs w:val="24"/>
        </w:rPr>
        <w:t xml:space="preserve">Growth parameter statistics: final </w:t>
      </w:r>
      <w:r>
        <w:rPr>
          <w:rFonts w:cstheme="minorHAnsi"/>
          <w:b/>
          <w:sz w:val="24"/>
          <w:szCs w:val="24"/>
        </w:rPr>
        <w:t>LGCA model</w:t>
      </w:r>
      <w:r w:rsidR="001A32DF">
        <w:rPr>
          <w:rFonts w:cstheme="minorHAnsi"/>
          <w:b/>
          <w:sz w:val="24"/>
          <w:szCs w:val="24"/>
        </w:rPr>
        <w:t>s</w:t>
      </w:r>
      <w:r w:rsidRPr="00527004">
        <w:rPr>
          <w:rFonts w:cstheme="minorHAnsi"/>
          <w:sz w:val="24"/>
          <w:szCs w:val="24"/>
        </w:rPr>
        <w:t xml:space="preserve">. </w:t>
      </w:r>
    </w:p>
    <w:tbl>
      <w:tblPr>
        <w:tblW w:w="0" w:type="auto"/>
        <w:tblLook w:val="04A0"/>
      </w:tblPr>
      <w:tblGrid>
        <w:gridCol w:w="878"/>
        <w:gridCol w:w="885"/>
        <w:gridCol w:w="1772"/>
        <w:gridCol w:w="837"/>
        <w:gridCol w:w="1675"/>
        <w:gridCol w:w="837"/>
        <w:gridCol w:w="1675"/>
      </w:tblGrid>
      <w:tr w:rsidR="00800E0A" w:rsidRPr="00800E0A" w:rsidTr="00800E0A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PHQ-9 LCGA classe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Lin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Quadratic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% Ci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12.51 to 1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1.16 to 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0.05 to 0.06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18.34 to 19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0.37 to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0.09 to -0.05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as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18.26 to 19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3.05 to -2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0.12 to 0.16)</w:t>
            </w:r>
          </w:p>
        </w:tc>
      </w:tr>
      <w:tr w:rsidR="00800E0A" w:rsidRPr="00800E0A" w:rsidTr="00800E0A">
        <w:trPr>
          <w:trHeight w:val="2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as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18.5 to 19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0.02 to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-0.01 to 0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GAD-7 LCGA classe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Lin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b/>
                <w:color w:val="000000"/>
                <w:sz w:val="24"/>
                <w:lang w:eastAsia="en-GB"/>
              </w:rPr>
              <w:t>Quadratic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5% Cis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8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17.96 to 18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0.05 to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0.03 to -0.02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3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12.91 to 14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1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1.45 to 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0.05 to 0.07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las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8.95 to 1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1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1.66 to 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0.08 to 0.1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las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4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13.55 to 1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0.52 to -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0.01 to 0.03)</w:t>
            </w:r>
          </w:p>
        </w:tc>
      </w:tr>
      <w:tr w:rsidR="00800E0A" w:rsidRPr="00800E0A" w:rsidTr="00800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lass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7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16.66 to 17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0.81 to -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E0A" w:rsidRPr="00800E0A" w:rsidRDefault="00800E0A" w:rsidP="00800E0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800E0A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(-0.06 to -0.02)</w:t>
            </w:r>
          </w:p>
        </w:tc>
      </w:tr>
    </w:tbl>
    <w:p w:rsidR="00E74CDF" w:rsidRPr="00527004" w:rsidRDefault="00E74CDF" w:rsidP="00E74CDF">
      <w:pPr>
        <w:rPr>
          <w:rFonts w:cstheme="minorHAnsi"/>
          <w:sz w:val="24"/>
          <w:szCs w:val="24"/>
        </w:rPr>
      </w:pPr>
    </w:p>
    <w:p w:rsidR="00E74CDF" w:rsidRPr="00527004" w:rsidRDefault="00E74CDF" w:rsidP="00E74CDF">
      <w:pPr>
        <w:rPr>
          <w:rFonts w:cstheme="minorHAnsi"/>
          <w:sz w:val="24"/>
          <w:szCs w:val="24"/>
        </w:rPr>
      </w:pPr>
    </w:p>
    <w:p w:rsidR="00E74CDF" w:rsidRDefault="00E74CDF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Default="00800E0A" w:rsidP="00E74CDF">
      <w:pPr>
        <w:rPr>
          <w:rFonts w:cstheme="minorHAnsi"/>
          <w:sz w:val="24"/>
          <w:szCs w:val="24"/>
        </w:rPr>
      </w:pPr>
    </w:p>
    <w:p w:rsidR="00800E0A" w:rsidRPr="00527004" w:rsidRDefault="00800E0A" w:rsidP="00E74CDF">
      <w:pPr>
        <w:rPr>
          <w:rFonts w:cstheme="minorHAnsi"/>
          <w:sz w:val="24"/>
          <w:szCs w:val="24"/>
        </w:rPr>
      </w:pPr>
    </w:p>
    <w:p w:rsidR="00E74CDF" w:rsidRPr="00527004" w:rsidRDefault="00E74CDF" w:rsidP="00E74CDF">
      <w:pPr>
        <w:spacing w:line="480" w:lineRule="auto"/>
        <w:rPr>
          <w:rFonts w:cstheme="minorHAnsi"/>
          <w:b/>
          <w:noProof/>
          <w:sz w:val="24"/>
          <w:szCs w:val="24"/>
        </w:rPr>
      </w:pPr>
      <w:r w:rsidRPr="00527004">
        <w:rPr>
          <w:rFonts w:cstheme="minorHAnsi"/>
          <w:b/>
          <w:sz w:val="24"/>
          <w:szCs w:val="24"/>
        </w:rPr>
        <w:lastRenderedPageBreak/>
        <w:t>Supplementary Table S</w:t>
      </w:r>
      <w:r w:rsidR="00800E0A">
        <w:rPr>
          <w:rFonts w:cstheme="minorHAnsi"/>
          <w:b/>
          <w:sz w:val="24"/>
          <w:szCs w:val="24"/>
        </w:rPr>
        <w:t>5</w:t>
      </w:r>
      <w:r w:rsidRPr="00527004">
        <w:rPr>
          <w:rFonts w:cstheme="minorHAnsi"/>
          <w:b/>
          <w:sz w:val="24"/>
          <w:szCs w:val="24"/>
        </w:rPr>
        <w:t xml:space="preserve">. </w:t>
      </w:r>
      <w:r w:rsidRPr="00527004">
        <w:rPr>
          <w:rFonts w:cstheme="minorHAnsi"/>
          <w:b/>
          <w:noProof/>
          <w:sz w:val="24"/>
          <w:szCs w:val="24"/>
        </w:rPr>
        <w:t>Co-occurrence of PHQ-9 and GAD-7 Trajectory classes.</w:t>
      </w:r>
    </w:p>
    <w:tbl>
      <w:tblPr>
        <w:tblW w:w="9493" w:type="dxa"/>
        <w:tblLook w:val="04A0"/>
      </w:tblPr>
      <w:tblGrid>
        <w:gridCol w:w="2263"/>
        <w:gridCol w:w="1560"/>
        <w:gridCol w:w="1417"/>
        <w:gridCol w:w="1418"/>
        <w:gridCol w:w="1417"/>
        <w:gridCol w:w="1418"/>
      </w:tblGrid>
      <w:tr w:rsidR="00E74CDF" w:rsidRPr="00527004" w:rsidTr="003338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8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8"/>
                <w:szCs w:val="24"/>
                <w:lang w:eastAsia="en-GB"/>
              </w:rPr>
              <w:t> </w:t>
            </w:r>
          </w:p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4"/>
                <w:u w:val="single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8"/>
                <w:szCs w:val="24"/>
                <w:u w:val="single"/>
                <w:lang w:eastAsia="en-GB"/>
              </w:rPr>
              <w:t>PHQ-9 Class</w:t>
            </w:r>
          </w:p>
        </w:tc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u w:val="single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8"/>
                <w:szCs w:val="24"/>
                <w:u w:val="single"/>
                <w:lang w:eastAsia="en-GB"/>
              </w:rPr>
              <w:t>GAD-7 Class</w:t>
            </w:r>
          </w:p>
        </w:tc>
      </w:tr>
      <w:tr w:rsidR="00E74CDF" w:rsidRPr="00527004" w:rsidTr="003338D8">
        <w:trPr>
          <w:trHeight w:val="120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1 - Slow initi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2 - Limited response (sever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3 - Early initial (sever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4 - Early initial (lo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5 - Limited response (low)</w:t>
            </w:r>
          </w:p>
        </w:tc>
      </w:tr>
      <w:tr w:rsidR="00E74CDF" w:rsidRPr="00527004" w:rsidTr="003338D8">
        <w:trPr>
          <w:trHeight w:val="6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1 - Slow init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3.4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2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1.8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0.2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1.82%</w:t>
            </w:r>
          </w:p>
        </w:tc>
      </w:tr>
      <w:tr w:rsidR="00E74CDF" w:rsidRPr="00527004" w:rsidTr="003338D8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2 - Limited respon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0.6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17.5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1.9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0.3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9.06%</w:t>
            </w:r>
          </w:p>
        </w:tc>
      </w:tr>
      <w:tr w:rsidR="00E74CDF" w:rsidRPr="00527004" w:rsidTr="003338D8">
        <w:trPr>
          <w:trHeight w:val="606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3 - Early init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3.1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2.4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20.6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13.1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9.65%</w:t>
            </w:r>
          </w:p>
        </w:tc>
      </w:tr>
      <w:tr w:rsidR="00E74CDF" w:rsidRPr="00527004" w:rsidTr="003338D8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b/>
                <w:color w:val="000000"/>
                <w:sz w:val="20"/>
                <w:szCs w:val="24"/>
                <w:lang w:eastAsia="en-GB"/>
              </w:rPr>
              <w:t>4 - Rapid improve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2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0.3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5.2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3.4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CDF" w:rsidRPr="003338D8" w:rsidRDefault="00E74CDF" w:rsidP="00C8580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</w:pPr>
            <w:r w:rsidRPr="003338D8">
              <w:rPr>
                <w:rFonts w:eastAsia="Times New Roman" w:cstheme="minorHAnsi"/>
                <w:color w:val="000000"/>
                <w:sz w:val="20"/>
                <w:szCs w:val="24"/>
                <w:lang w:eastAsia="en-GB"/>
              </w:rPr>
              <w:t>0.89%</w:t>
            </w:r>
          </w:p>
        </w:tc>
      </w:tr>
    </w:tbl>
    <w:p w:rsidR="00E74CDF" w:rsidRPr="00527004" w:rsidRDefault="00E74CDF" w:rsidP="00E74CDF">
      <w:pPr>
        <w:rPr>
          <w:rFonts w:cstheme="minorHAnsi"/>
          <w:noProof/>
          <w:sz w:val="24"/>
          <w:szCs w:val="24"/>
        </w:rPr>
      </w:pPr>
    </w:p>
    <w:p w:rsidR="002F07F8" w:rsidRDefault="002F07F8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93634E" w:rsidP="003F5010">
      <w:pPr>
        <w:spacing w:line="480" w:lineRule="auto"/>
        <w:rPr>
          <w:rFonts w:cstheme="minorHAnsi"/>
          <w:noProof/>
          <w:sz w:val="24"/>
          <w:szCs w:val="24"/>
        </w:rPr>
      </w:pPr>
      <w:r>
        <w:rPr>
          <w:noProof/>
          <w:highlight w:val="yellow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733425</wp:posOffset>
            </wp:positionV>
            <wp:extent cx="5676900" cy="2886075"/>
            <wp:effectExtent l="0" t="0" r="0" b="9525"/>
            <wp:wrapNone/>
            <wp:docPr id="1" name="Chart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3F5010" w:rsidRPr="00E05457">
        <w:rPr>
          <w:rFonts w:cstheme="minorHAnsi"/>
          <w:b/>
          <w:noProof/>
          <w:sz w:val="24"/>
          <w:szCs w:val="24"/>
          <w:highlight w:val="yellow"/>
        </w:rPr>
        <w:t xml:space="preserve">Supplementary Figure S1. </w:t>
      </w:r>
      <w:r w:rsidR="003F5010" w:rsidRPr="00E05457">
        <w:rPr>
          <w:rFonts w:cstheme="minorHAnsi"/>
          <w:noProof/>
          <w:sz w:val="24"/>
          <w:szCs w:val="24"/>
          <w:highlight w:val="yellow"/>
        </w:rPr>
        <w:t>PHQ-9 and GAD-7 trajectory classes: Comparison between patients prescribed and not prescribed medication at baseline.</w:t>
      </w:r>
    </w:p>
    <w:p w:rsidR="003F5010" w:rsidRPr="003F5010" w:rsidRDefault="003F5010" w:rsidP="003F5010">
      <w:pPr>
        <w:spacing w:line="480" w:lineRule="auto"/>
        <w:rPr>
          <w:rFonts w:cstheme="minorHAnsi"/>
          <w:noProof/>
          <w:sz w:val="24"/>
          <w:szCs w:val="24"/>
        </w:rPr>
      </w:pPr>
    </w:p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93634E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66726</wp:posOffset>
            </wp:positionH>
            <wp:positionV relativeFrom="paragraph">
              <wp:posOffset>271780</wp:posOffset>
            </wp:positionV>
            <wp:extent cx="5705475" cy="2857500"/>
            <wp:effectExtent l="0" t="0" r="9525" b="0"/>
            <wp:wrapNone/>
            <wp:docPr id="2" name="Chart 2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>
      <w:bookmarkStart w:id="1" w:name="_GoBack"/>
      <w:r w:rsidRPr="00E05457">
        <w:rPr>
          <w:highlight w:val="yellow"/>
        </w:rPr>
        <w:t>Figures S1a &amp; S1b: Trajectory classes for patients not prescribed medication at baseline</w:t>
      </w:r>
      <w:bookmarkEnd w:id="1"/>
    </w:p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93634E"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57825" cy="2638425"/>
            <wp:effectExtent l="0" t="0" r="9525" b="9525"/>
            <wp:wrapNone/>
            <wp:docPr id="3" name="Chart 3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93634E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8419</wp:posOffset>
            </wp:positionV>
            <wp:extent cx="5476875" cy="2676525"/>
            <wp:effectExtent l="0" t="0" r="9525" b="9525"/>
            <wp:wrapNone/>
            <wp:docPr id="4" name="Chart 4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/>
    <w:p w:rsidR="003F5010" w:rsidRDefault="003F5010">
      <w:r w:rsidRPr="00E05457">
        <w:rPr>
          <w:highlight w:val="yellow"/>
        </w:rPr>
        <w:t>Figures S1c &amp; S1d: Trajectory classes for patients who were prescribed medication at baseline</w:t>
      </w:r>
    </w:p>
    <w:sectPr w:rsidR="003F5010" w:rsidSect="00FE6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unders, Rob">
    <w15:presenceInfo w15:providerId="None" w15:userId="Saunders, Ro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E74CDF"/>
    <w:rsid w:val="000B1644"/>
    <w:rsid w:val="00107FD4"/>
    <w:rsid w:val="001A32DF"/>
    <w:rsid w:val="002F07F8"/>
    <w:rsid w:val="003338D8"/>
    <w:rsid w:val="00351BD7"/>
    <w:rsid w:val="003F5010"/>
    <w:rsid w:val="00727613"/>
    <w:rsid w:val="00783396"/>
    <w:rsid w:val="00800E0A"/>
    <w:rsid w:val="0093634E"/>
    <w:rsid w:val="00A00B50"/>
    <w:rsid w:val="00A12020"/>
    <w:rsid w:val="00DF71B5"/>
    <w:rsid w:val="00E05457"/>
    <w:rsid w:val="00E62AC2"/>
    <w:rsid w:val="00E74CDF"/>
    <w:rsid w:val="00F11AB7"/>
    <w:rsid w:val="00FC75A2"/>
    <w:rsid w:val="00FE6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microsoft.com/office/2011/relationships/people" Target="people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\Documents\Work\UCL\Papers\In%20preparation\HI%20interventions%20growth%20paper\Submission%20JAD\Meds%20analysis\(Nomeds)LGC%20with%20LCGA%20graphs%20for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\Documents\Work\UCL\Papers\In%20preparation\HI%20interventions%20growth%20paper\Submission%20JAD\Meds%20analysis\(Nomeds)LGC%20with%20LCGA%20graphs%20for%20pap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\Documents\Work\UCL\Papers\In%20preparation\HI%20interventions%20growth%20paper\Submission%20JAD\Meds%20analysis\(withmeds)LGC%20with%20LCGA%20graphs%20for%20paper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b\Documents\Work\UCL\Papers\In%20preparation\HI%20interventions%20growth%20paper\Submission%20JAD\Meds%20analysis\(withmeds)LGC%20with%20LCGA%20graphs%20for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HQ-9 Trajectory Classes (Not prescribed</a:t>
            </a:r>
            <a:r>
              <a:rPr lang="en-GB" baseline="0"/>
              <a:t> medication)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PHQ - NoMeds'!$C$7</c:f>
              <c:strCache>
                <c:ptCount val="1"/>
                <c:pt idx="0">
                  <c:v>Class 1 (13.6%)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'PHQ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NoMeds'!$C$8:$C$20</c:f>
              <c:numCache>
                <c:formatCode>General</c:formatCode>
                <c:ptCount val="13"/>
                <c:pt idx="0">
                  <c:v>18.651000000000014</c:v>
                </c:pt>
                <c:pt idx="1">
                  <c:v>18.431000000000001</c:v>
                </c:pt>
                <c:pt idx="2">
                  <c:v>18.079000000000001</c:v>
                </c:pt>
                <c:pt idx="3">
                  <c:v>17.594999999999999</c:v>
                </c:pt>
                <c:pt idx="4">
                  <c:v>16.978999999999989</c:v>
                </c:pt>
                <c:pt idx="5">
                  <c:v>16.231000000000005</c:v>
                </c:pt>
                <c:pt idx="6">
                  <c:v>15.351000000000004</c:v>
                </c:pt>
                <c:pt idx="7">
                  <c:v>14.339</c:v>
                </c:pt>
                <c:pt idx="8">
                  <c:v>13.195</c:v>
                </c:pt>
                <c:pt idx="9">
                  <c:v>11.919</c:v>
                </c:pt>
                <c:pt idx="10">
                  <c:v>10.511000000000001</c:v>
                </c:pt>
                <c:pt idx="11">
                  <c:v>8.9710000000000001</c:v>
                </c:pt>
                <c:pt idx="12">
                  <c:v>7.298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955-4DAD-B11B-7AD2BB48ADBB}"/>
            </c:ext>
          </c:extLst>
        </c:ser>
        <c:ser>
          <c:idx val="1"/>
          <c:order val="1"/>
          <c:tx>
            <c:strRef>
              <c:f>'PHQ - NoMeds'!$D$7</c:f>
              <c:strCache>
                <c:ptCount val="1"/>
                <c:pt idx="0">
                  <c:v>Class 2 (22.3%)</c:v>
                </c:pt>
              </c:strCache>
            </c:strRef>
          </c:tx>
          <c:spPr>
            <a:ln w="2540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dash"/>
              </a:ln>
              <a:effectLst/>
            </c:spPr>
          </c:marker>
          <c:cat>
            <c:numRef>
              <c:f>'PHQ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NoMeds'!$D$8:$D$20</c:f>
              <c:numCache>
                <c:formatCode>General</c:formatCode>
                <c:ptCount val="13"/>
                <c:pt idx="0">
                  <c:v>16.692</c:v>
                </c:pt>
                <c:pt idx="1">
                  <c:v>16.927999999999987</c:v>
                </c:pt>
                <c:pt idx="2">
                  <c:v>17.138000000000005</c:v>
                </c:pt>
                <c:pt idx="3">
                  <c:v>17.321999999999999</c:v>
                </c:pt>
                <c:pt idx="4">
                  <c:v>17.479999999999986</c:v>
                </c:pt>
                <c:pt idx="5">
                  <c:v>17.612000000000005</c:v>
                </c:pt>
                <c:pt idx="6">
                  <c:v>17.718</c:v>
                </c:pt>
                <c:pt idx="7">
                  <c:v>17.797999999999988</c:v>
                </c:pt>
                <c:pt idx="8">
                  <c:v>17.852</c:v>
                </c:pt>
                <c:pt idx="9">
                  <c:v>17.88</c:v>
                </c:pt>
                <c:pt idx="10">
                  <c:v>17.881999999999987</c:v>
                </c:pt>
                <c:pt idx="11">
                  <c:v>17.858000000000001</c:v>
                </c:pt>
                <c:pt idx="12">
                  <c:v>17.8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955-4DAD-B11B-7AD2BB48ADBB}"/>
            </c:ext>
          </c:extLst>
        </c:ser>
        <c:ser>
          <c:idx val="2"/>
          <c:order val="2"/>
          <c:tx>
            <c:strRef>
              <c:f>'PHQ - NoMeds'!$E$7</c:f>
              <c:strCache>
                <c:ptCount val="1"/>
                <c:pt idx="0">
                  <c:v>Class 3 (52.3%)</c:v>
                </c:pt>
              </c:strCache>
            </c:strRef>
          </c:tx>
          <c:spPr>
            <a:ln w="3175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'PHQ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NoMeds'!$E$8:$E$20</c:f>
              <c:numCache>
                <c:formatCode>General</c:formatCode>
                <c:ptCount val="13"/>
                <c:pt idx="0">
                  <c:v>12.413</c:v>
                </c:pt>
                <c:pt idx="1">
                  <c:v>11.450000000000006</c:v>
                </c:pt>
                <c:pt idx="2">
                  <c:v>10.593</c:v>
                </c:pt>
                <c:pt idx="3">
                  <c:v>9.8420000000000005</c:v>
                </c:pt>
                <c:pt idx="4">
                  <c:v>9.197000000000001</c:v>
                </c:pt>
                <c:pt idx="5">
                  <c:v>8.6580000000000013</c:v>
                </c:pt>
                <c:pt idx="6">
                  <c:v>8.2249999999999996</c:v>
                </c:pt>
                <c:pt idx="7">
                  <c:v>7.8979999999999961</c:v>
                </c:pt>
                <c:pt idx="8">
                  <c:v>7.6769999999999996</c:v>
                </c:pt>
                <c:pt idx="9">
                  <c:v>7.5619999999999985</c:v>
                </c:pt>
                <c:pt idx="10">
                  <c:v>7.5529999999999964</c:v>
                </c:pt>
                <c:pt idx="11">
                  <c:v>7.6499999999999995</c:v>
                </c:pt>
                <c:pt idx="12">
                  <c:v>7.85299999999999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955-4DAD-B11B-7AD2BB48ADBB}"/>
            </c:ext>
          </c:extLst>
        </c:ser>
        <c:ser>
          <c:idx val="3"/>
          <c:order val="3"/>
          <c:tx>
            <c:strRef>
              <c:f>'PHQ - NoMeds'!$F$7</c:f>
              <c:strCache>
                <c:ptCount val="1"/>
                <c:pt idx="0">
                  <c:v>Class 4 (11.8%)</c:v>
                </c:pt>
              </c:strCache>
            </c:strRef>
          </c:tx>
          <c:spPr>
            <a:ln w="28575" cap="rnd" cmpd="dbl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'PHQ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NoMeds'!$F$8:$F$20</c:f>
              <c:numCache>
                <c:formatCode>General</c:formatCode>
                <c:ptCount val="13"/>
                <c:pt idx="0">
                  <c:v>18.823</c:v>
                </c:pt>
                <c:pt idx="1">
                  <c:v>16.131999999999998</c:v>
                </c:pt>
                <c:pt idx="2">
                  <c:v>13.723000000000001</c:v>
                </c:pt>
                <c:pt idx="3">
                  <c:v>11.596000000000002</c:v>
                </c:pt>
                <c:pt idx="4">
                  <c:v>9.7510000000000012</c:v>
                </c:pt>
                <c:pt idx="5">
                  <c:v>8.1879999999999988</c:v>
                </c:pt>
                <c:pt idx="6">
                  <c:v>6.9070000000000027</c:v>
                </c:pt>
                <c:pt idx="7">
                  <c:v>5.9080000000000013</c:v>
                </c:pt>
                <c:pt idx="8">
                  <c:v>5.1910000000000007</c:v>
                </c:pt>
                <c:pt idx="9">
                  <c:v>4.7560000000000002</c:v>
                </c:pt>
                <c:pt idx="10">
                  <c:v>4.6029999999999944</c:v>
                </c:pt>
                <c:pt idx="11">
                  <c:v>4.7320000000000029</c:v>
                </c:pt>
                <c:pt idx="12">
                  <c:v>5.1430000000000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955-4DAD-B11B-7AD2BB48ADBB}"/>
            </c:ext>
          </c:extLst>
        </c:ser>
        <c:marker val="1"/>
        <c:axId val="104702720"/>
        <c:axId val="104705024"/>
      </c:lineChart>
      <c:catAx>
        <c:axId val="10470272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ssion number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705024"/>
        <c:crosses val="autoZero"/>
        <c:auto val="1"/>
        <c:lblAlgn val="ctr"/>
        <c:lblOffset val="100"/>
      </c:catAx>
      <c:valAx>
        <c:axId val="10470502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HQ-9 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70272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AD-7 Trajectory Classes (Not prescribe</a:t>
            </a:r>
            <a:r>
              <a:rPr lang="en-GB" baseline="0"/>
              <a:t>d medication)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AD - NoMeds'!$C$7</c:f>
              <c:strCache>
                <c:ptCount val="1"/>
                <c:pt idx="0">
                  <c:v>Class 1 (14.6%)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'GAD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NoMeds'!$C$8:$C$20</c:f>
              <c:numCache>
                <c:formatCode>General</c:formatCode>
                <c:ptCount val="13"/>
                <c:pt idx="0">
                  <c:v>17.113000000000014</c:v>
                </c:pt>
                <c:pt idx="1">
                  <c:v>16.518000000000001</c:v>
                </c:pt>
                <c:pt idx="2">
                  <c:v>15.871</c:v>
                </c:pt>
                <c:pt idx="3">
                  <c:v>15.172000000000002</c:v>
                </c:pt>
                <c:pt idx="4">
                  <c:v>14.421000000000001</c:v>
                </c:pt>
                <c:pt idx="5">
                  <c:v>13.618</c:v>
                </c:pt>
                <c:pt idx="6">
                  <c:v>12.763</c:v>
                </c:pt>
                <c:pt idx="7">
                  <c:v>11.856000000000009</c:v>
                </c:pt>
                <c:pt idx="8">
                  <c:v>10.897</c:v>
                </c:pt>
                <c:pt idx="9">
                  <c:v>9.8860000000000028</c:v>
                </c:pt>
                <c:pt idx="10">
                  <c:v>8.8230000000000004</c:v>
                </c:pt>
                <c:pt idx="11">
                  <c:v>7.7079999999999975</c:v>
                </c:pt>
                <c:pt idx="12">
                  <c:v>6.541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86D-4A31-A640-3E88A159E2A2}"/>
            </c:ext>
          </c:extLst>
        </c:ser>
        <c:ser>
          <c:idx val="1"/>
          <c:order val="1"/>
          <c:tx>
            <c:strRef>
              <c:f>'GAD - NoMeds'!$D$7</c:f>
              <c:strCache>
                <c:ptCount val="1"/>
                <c:pt idx="0">
                  <c:v>Class 2 (18.7%)</c:v>
                </c:pt>
              </c:strCache>
            </c:strRef>
          </c:tx>
          <c:spPr>
            <a:ln w="28575" cap="rnd" cmpd="sng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GAD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NoMeds'!$D$8:$D$20</c:f>
              <c:numCache>
                <c:formatCode>General</c:formatCode>
                <c:ptCount val="13"/>
                <c:pt idx="0">
                  <c:v>17.544</c:v>
                </c:pt>
                <c:pt idx="1">
                  <c:v>17.73</c:v>
                </c:pt>
                <c:pt idx="2">
                  <c:v>17.852</c:v>
                </c:pt>
                <c:pt idx="3">
                  <c:v>17.91</c:v>
                </c:pt>
                <c:pt idx="4">
                  <c:v>17.904</c:v>
                </c:pt>
                <c:pt idx="5">
                  <c:v>17.834000000000014</c:v>
                </c:pt>
                <c:pt idx="6">
                  <c:v>17.7</c:v>
                </c:pt>
                <c:pt idx="7">
                  <c:v>17.501999999999999</c:v>
                </c:pt>
                <c:pt idx="8">
                  <c:v>17.240000000000002</c:v>
                </c:pt>
                <c:pt idx="9">
                  <c:v>16.914000000000001</c:v>
                </c:pt>
                <c:pt idx="10">
                  <c:v>16.524000000000001</c:v>
                </c:pt>
                <c:pt idx="11">
                  <c:v>16.07</c:v>
                </c:pt>
                <c:pt idx="12">
                  <c:v>15.552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86D-4A31-A640-3E88A159E2A2}"/>
            </c:ext>
          </c:extLst>
        </c:ser>
        <c:ser>
          <c:idx val="2"/>
          <c:order val="2"/>
          <c:tx>
            <c:strRef>
              <c:f>'GAD - NoMeds'!$E$7</c:f>
              <c:strCache>
                <c:ptCount val="1"/>
                <c:pt idx="0">
                  <c:v>Class 3 (29.6%)</c:v>
                </c:pt>
              </c:strCache>
            </c:strRef>
          </c:tx>
          <c:spPr>
            <a:ln w="28575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star"/>
            <c:size val="5"/>
            <c:spPr>
              <a:solidFill>
                <a:srgbClr val="00B0F0"/>
              </a:solidFill>
              <a:ln w="9525">
                <a:solidFill>
                  <a:srgbClr val="00B0F0">
                    <a:alpha val="97000"/>
                  </a:srgbClr>
                </a:solidFill>
              </a:ln>
              <a:effectLst/>
            </c:spPr>
          </c:marker>
          <c:cat>
            <c:numRef>
              <c:f>'GAD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NoMeds'!$E$8:$E$20</c:f>
              <c:numCache>
                <c:formatCode>General</c:formatCode>
                <c:ptCount val="13"/>
                <c:pt idx="0">
                  <c:v>13.493</c:v>
                </c:pt>
                <c:pt idx="1">
                  <c:v>12.169</c:v>
                </c:pt>
                <c:pt idx="2">
                  <c:v>10.977</c:v>
                </c:pt>
                <c:pt idx="3">
                  <c:v>9.9170000000000016</c:v>
                </c:pt>
                <c:pt idx="4">
                  <c:v>8.9890000000000008</c:v>
                </c:pt>
                <c:pt idx="5">
                  <c:v>8.1930000000000014</c:v>
                </c:pt>
                <c:pt idx="6">
                  <c:v>7.5290000000000008</c:v>
                </c:pt>
                <c:pt idx="7">
                  <c:v>6.9970000000000017</c:v>
                </c:pt>
                <c:pt idx="8">
                  <c:v>6.5969999999999995</c:v>
                </c:pt>
                <c:pt idx="9">
                  <c:v>6.3290000000000006</c:v>
                </c:pt>
                <c:pt idx="10">
                  <c:v>6.1930000000000005</c:v>
                </c:pt>
                <c:pt idx="11">
                  <c:v>6.1890000000000018</c:v>
                </c:pt>
                <c:pt idx="12">
                  <c:v>6.31699999999999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86D-4A31-A640-3E88A159E2A2}"/>
            </c:ext>
          </c:extLst>
        </c:ser>
        <c:ser>
          <c:idx val="3"/>
          <c:order val="3"/>
          <c:tx>
            <c:strRef>
              <c:f>'GAD - NoMeds'!$F$7</c:f>
              <c:strCache>
                <c:ptCount val="1"/>
                <c:pt idx="0">
                  <c:v>Class 4 (18.2%)</c:v>
                </c:pt>
              </c:strCache>
            </c:strRef>
          </c:tx>
          <c:spPr>
            <a:ln w="28575" cap="rnd" cmpd="dbl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'GAD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NoMeds'!$F$8:$F$20</c:f>
              <c:numCache>
                <c:formatCode>General</c:formatCode>
                <c:ptCount val="13"/>
                <c:pt idx="0">
                  <c:v>9.5350000000000001</c:v>
                </c:pt>
                <c:pt idx="1">
                  <c:v>8.0990000000000002</c:v>
                </c:pt>
                <c:pt idx="2">
                  <c:v>6.8430000000000009</c:v>
                </c:pt>
                <c:pt idx="3">
                  <c:v>5.7669999999999995</c:v>
                </c:pt>
                <c:pt idx="4">
                  <c:v>4.8710000000000004</c:v>
                </c:pt>
                <c:pt idx="5">
                  <c:v>4.1549999999999958</c:v>
                </c:pt>
                <c:pt idx="6">
                  <c:v>3.6189999999999993</c:v>
                </c:pt>
                <c:pt idx="7">
                  <c:v>3.2629999999999999</c:v>
                </c:pt>
                <c:pt idx="8">
                  <c:v>3.0869999999999997</c:v>
                </c:pt>
                <c:pt idx="9">
                  <c:v>3.0909999999999997</c:v>
                </c:pt>
                <c:pt idx="10">
                  <c:v>3.2750000000000004</c:v>
                </c:pt>
                <c:pt idx="11">
                  <c:v>3.6389999999999976</c:v>
                </c:pt>
                <c:pt idx="12">
                  <c:v>4.18299999999999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86D-4A31-A640-3E88A159E2A2}"/>
            </c:ext>
          </c:extLst>
        </c:ser>
        <c:ser>
          <c:idx val="4"/>
          <c:order val="4"/>
          <c:tx>
            <c:strRef>
              <c:f>'GAD - NoMeds'!$G$7</c:f>
              <c:strCache>
                <c:ptCount val="1"/>
                <c:pt idx="0">
                  <c:v>Class 5 (18.9%)</c:v>
                </c:pt>
              </c:strCache>
            </c:strRef>
          </c:tx>
          <c:spPr>
            <a:ln w="28575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AD - No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NoMeds'!$G$8:$G$20</c:f>
              <c:numCache>
                <c:formatCode>General</c:formatCode>
                <c:ptCount val="13"/>
                <c:pt idx="0">
                  <c:v>13.057</c:v>
                </c:pt>
                <c:pt idx="1">
                  <c:v>12.839</c:v>
                </c:pt>
                <c:pt idx="2">
                  <c:v>12.653</c:v>
                </c:pt>
                <c:pt idx="3">
                  <c:v>12.499000000000002</c:v>
                </c:pt>
                <c:pt idx="4">
                  <c:v>12.377000000000002</c:v>
                </c:pt>
                <c:pt idx="5">
                  <c:v>12.287000000000001</c:v>
                </c:pt>
                <c:pt idx="6">
                  <c:v>12.229000000000001</c:v>
                </c:pt>
                <c:pt idx="7">
                  <c:v>12.203000000000001</c:v>
                </c:pt>
                <c:pt idx="8">
                  <c:v>12.209</c:v>
                </c:pt>
                <c:pt idx="9">
                  <c:v>12.247</c:v>
                </c:pt>
                <c:pt idx="10">
                  <c:v>12.317</c:v>
                </c:pt>
                <c:pt idx="11">
                  <c:v>12.419</c:v>
                </c:pt>
                <c:pt idx="12">
                  <c:v>12.553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86D-4A31-A640-3E88A159E2A2}"/>
            </c:ext>
          </c:extLst>
        </c:ser>
        <c:marker val="1"/>
        <c:axId val="104888576"/>
        <c:axId val="104898944"/>
      </c:lineChart>
      <c:catAx>
        <c:axId val="1048885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ssion number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98944"/>
        <c:crosses val="autoZero"/>
        <c:auto val="1"/>
        <c:lblAlgn val="ctr"/>
        <c:lblOffset val="100"/>
      </c:catAx>
      <c:valAx>
        <c:axId val="10489894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AD-7 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88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HQ-9 Trajectory Classes (Prescribed</a:t>
            </a:r>
            <a:r>
              <a:rPr lang="en-GB" baseline="0"/>
              <a:t> medication)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PHQ - WithMeds'!$C$7</c:f>
              <c:strCache>
                <c:ptCount val="1"/>
                <c:pt idx="0">
                  <c:v>Class 1 (16.1%)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'PHQ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WithMeds'!$C$8:$C$20</c:f>
              <c:numCache>
                <c:formatCode>General</c:formatCode>
                <c:ptCount val="13"/>
                <c:pt idx="0">
                  <c:v>19.701000000000001</c:v>
                </c:pt>
                <c:pt idx="1">
                  <c:v>19.539000000000001</c:v>
                </c:pt>
                <c:pt idx="2">
                  <c:v>19.216999999999999</c:v>
                </c:pt>
                <c:pt idx="3">
                  <c:v>18.735000000000003</c:v>
                </c:pt>
                <c:pt idx="4">
                  <c:v>18.093</c:v>
                </c:pt>
                <c:pt idx="5">
                  <c:v>17.291</c:v>
                </c:pt>
                <c:pt idx="6">
                  <c:v>16.329000000000001</c:v>
                </c:pt>
                <c:pt idx="7">
                  <c:v>15.207000000000001</c:v>
                </c:pt>
                <c:pt idx="8">
                  <c:v>13.925000000000002</c:v>
                </c:pt>
                <c:pt idx="9">
                  <c:v>12.483000000000002</c:v>
                </c:pt>
                <c:pt idx="10">
                  <c:v>10.881</c:v>
                </c:pt>
                <c:pt idx="11">
                  <c:v>9.1189999999999998</c:v>
                </c:pt>
                <c:pt idx="12">
                  <c:v>7.19699999999999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A4-45B7-BB1B-573363D3AAF8}"/>
            </c:ext>
          </c:extLst>
        </c:ser>
        <c:ser>
          <c:idx val="1"/>
          <c:order val="1"/>
          <c:tx>
            <c:strRef>
              <c:f>'PHQ - WithMeds'!$D$7</c:f>
              <c:strCache>
                <c:ptCount val="1"/>
                <c:pt idx="0">
                  <c:v>Class 2 (33.6%)</c:v>
                </c:pt>
              </c:strCache>
            </c:strRef>
          </c:tx>
          <c:spPr>
            <a:ln w="2540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dash"/>
              </a:ln>
              <a:effectLst/>
            </c:spPr>
          </c:marker>
          <c:cat>
            <c:numRef>
              <c:f>'PHQ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WithMeds'!$D$8:$D$20</c:f>
              <c:numCache>
                <c:formatCode>General</c:formatCode>
                <c:ptCount val="13"/>
                <c:pt idx="0">
                  <c:v>20.251999999999999</c:v>
                </c:pt>
                <c:pt idx="1">
                  <c:v>20.203999999999986</c:v>
                </c:pt>
                <c:pt idx="2">
                  <c:v>20.149999999999999</c:v>
                </c:pt>
                <c:pt idx="3">
                  <c:v>20.089999999999989</c:v>
                </c:pt>
                <c:pt idx="4">
                  <c:v>20.024000000000001</c:v>
                </c:pt>
                <c:pt idx="5">
                  <c:v>19.951999999999988</c:v>
                </c:pt>
                <c:pt idx="6">
                  <c:v>19.873999999999999</c:v>
                </c:pt>
                <c:pt idx="7">
                  <c:v>19.79</c:v>
                </c:pt>
                <c:pt idx="8">
                  <c:v>19.7</c:v>
                </c:pt>
                <c:pt idx="9">
                  <c:v>19.603999999999999</c:v>
                </c:pt>
                <c:pt idx="10">
                  <c:v>19.501999999999999</c:v>
                </c:pt>
                <c:pt idx="11">
                  <c:v>19.393999999999988</c:v>
                </c:pt>
                <c:pt idx="12">
                  <c:v>19.2799999999999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A4-45B7-BB1B-573363D3AAF8}"/>
            </c:ext>
          </c:extLst>
        </c:ser>
        <c:ser>
          <c:idx val="2"/>
          <c:order val="2"/>
          <c:tx>
            <c:strRef>
              <c:f>'PHQ - WithMeds'!$E$7</c:f>
              <c:strCache>
                <c:ptCount val="1"/>
                <c:pt idx="0">
                  <c:v>Class 3 (37.4%)</c:v>
                </c:pt>
              </c:strCache>
            </c:strRef>
          </c:tx>
          <c:spPr>
            <a:ln w="3175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cat>
            <c:numRef>
              <c:f>'PHQ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WithMeds'!$E$8:$E$20</c:f>
              <c:numCache>
                <c:formatCode>General</c:formatCode>
                <c:ptCount val="13"/>
                <c:pt idx="0">
                  <c:v>13.749000000000001</c:v>
                </c:pt>
                <c:pt idx="1">
                  <c:v>12.761000000000001</c:v>
                </c:pt>
                <c:pt idx="2">
                  <c:v>11.887</c:v>
                </c:pt>
                <c:pt idx="3">
                  <c:v>11.127000000000001</c:v>
                </c:pt>
                <c:pt idx="4">
                  <c:v>10.481000000000002</c:v>
                </c:pt>
                <c:pt idx="5">
                  <c:v>9.9490000000000016</c:v>
                </c:pt>
                <c:pt idx="6">
                  <c:v>9.5310000000000006</c:v>
                </c:pt>
                <c:pt idx="7">
                  <c:v>9.2270000000000003</c:v>
                </c:pt>
                <c:pt idx="8">
                  <c:v>9.0370000000000008</c:v>
                </c:pt>
                <c:pt idx="9">
                  <c:v>8.9610000000000021</c:v>
                </c:pt>
                <c:pt idx="10">
                  <c:v>8.9990000000000023</c:v>
                </c:pt>
                <c:pt idx="11">
                  <c:v>9.1510000000000016</c:v>
                </c:pt>
                <c:pt idx="12">
                  <c:v>9.41700000000000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8A4-45B7-BB1B-573363D3AAF8}"/>
            </c:ext>
          </c:extLst>
        </c:ser>
        <c:ser>
          <c:idx val="3"/>
          <c:order val="3"/>
          <c:tx>
            <c:strRef>
              <c:f>'PHQ - WithMeds'!$F$7</c:f>
              <c:strCache>
                <c:ptCount val="1"/>
                <c:pt idx="0">
                  <c:v>Class 4 (12.9%)</c:v>
                </c:pt>
              </c:strCache>
            </c:strRef>
          </c:tx>
          <c:spPr>
            <a:ln w="28575" cap="rnd" cmpd="dbl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'PHQ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PHQ - WithMeds'!$F$8:$F$20</c:f>
              <c:numCache>
                <c:formatCode>General</c:formatCode>
                <c:ptCount val="13"/>
                <c:pt idx="0">
                  <c:v>19.484999999999989</c:v>
                </c:pt>
                <c:pt idx="1">
                  <c:v>16.734999999999999</c:v>
                </c:pt>
                <c:pt idx="2">
                  <c:v>14.285</c:v>
                </c:pt>
                <c:pt idx="3">
                  <c:v>12.135</c:v>
                </c:pt>
                <c:pt idx="4">
                  <c:v>10.285</c:v>
                </c:pt>
                <c:pt idx="5">
                  <c:v>8.7349999999999994</c:v>
                </c:pt>
                <c:pt idx="6">
                  <c:v>7.4850000000000003</c:v>
                </c:pt>
                <c:pt idx="7">
                  <c:v>6.5349999999999975</c:v>
                </c:pt>
                <c:pt idx="8">
                  <c:v>5.8849999999999962</c:v>
                </c:pt>
                <c:pt idx="9">
                  <c:v>5.5350000000000019</c:v>
                </c:pt>
                <c:pt idx="10">
                  <c:v>5.4849999999999985</c:v>
                </c:pt>
                <c:pt idx="11">
                  <c:v>5.7349999999999985</c:v>
                </c:pt>
                <c:pt idx="12">
                  <c:v>6.28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8A4-45B7-BB1B-573363D3AAF8}"/>
            </c:ext>
          </c:extLst>
        </c:ser>
        <c:marker val="1"/>
        <c:axId val="104937728"/>
        <c:axId val="104948480"/>
      </c:lineChart>
      <c:catAx>
        <c:axId val="10493772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ssion number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948480"/>
        <c:crosses val="autoZero"/>
        <c:auto val="1"/>
        <c:lblAlgn val="ctr"/>
        <c:lblOffset val="100"/>
      </c:catAx>
      <c:valAx>
        <c:axId val="1049484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HQ-9 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93772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AD-7 Trajectory Classes (Prescribe</a:t>
            </a:r>
            <a:r>
              <a:rPr lang="en-GB" baseline="0"/>
              <a:t>d medication)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'GAD - WithMeds'!$C$7</c:f>
              <c:strCache>
                <c:ptCount val="1"/>
                <c:pt idx="0">
                  <c:v>Class 1 (24.3%)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numRef>
              <c:f>'GAD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WithMeds'!$C$8:$C$20</c:f>
              <c:numCache>
                <c:formatCode>General</c:formatCode>
                <c:ptCount val="13"/>
                <c:pt idx="0">
                  <c:v>17.408999999999981</c:v>
                </c:pt>
                <c:pt idx="1">
                  <c:v>15.244</c:v>
                </c:pt>
                <c:pt idx="2">
                  <c:v>13.269</c:v>
                </c:pt>
                <c:pt idx="3">
                  <c:v>11.484</c:v>
                </c:pt>
                <c:pt idx="4">
                  <c:v>9.8890000000000047</c:v>
                </c:pt>
                <c:pt idx="5">
                  <c:v>8.484</c:v>
                </c:pt>
                <c:pt idx="6">
                  <c:v>7.2690000000000001</c:v>
                </c:pt>
                <c:pt idx="7">
                  <c:v>6.2440000000000007</c:v>
                </c:pt>
                <c:pt idx="8">
                  <c:v>5.4090000000000034</c:v>
                </c:pt>
                <c:pt idx="9">
                  <c:v>4.7639999999999993</c:v>
                </c:pt>
                <c:pt idx="10">
                  <c:v>4.3090000000000011</c:v>
                </c:pt>
                <c:pt idx="11">
                  <c:v>4.0440000000000005</c:v>
                </c:pt>
                <c:pt idx="12">
                  <c:v>3.969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C5-4FEC-8CBE-CF357F4EA8AA}"/>
            </c:ext>
          </c:extLst>
        </c:ser>
        <c:ser>
          <c:idx val="1"/>
          <c:order val="1"/>
          <c:tx>
            <c:strRef>
              <c:f>'GAD - WithMeds'!$D$7</c:f>
              <c:strCache>
                <c:ptCount val="1"/>
                <c:pt idx="0">
                  <c:v>Class 2 (20.3%)</c:v>
                </c:pt>
              </c:strCache>
            </c:strRef>
          </c:tx>
          <c:spPr>
            <a:ln w="28575" cap="rnd" cmpd="sng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GAD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WithMeds'!$D$8:$D$20</c:f>
              <c:numCache>
                <c:formatCode>General</c:formatCode>
                <c:ptCount val="13"/>
                <c:pt idx="0">
                  <c:v>18.439</c:v>
                </c:pt>
                <c:pt idx="1">
                  <c:v>18.545000000000002</c:v>
                </c:pt>
                <c:pt idx="2">
                  <c:v>18.613000000000014</c:v>
                </c:pt>
                <c:pt idx="3">
                  <c:v>18.643000000000001</c:v>
                </c:pt>
                <c:pt idx="4">
                  <c:v>18.635000000000005</c:v>
                </c:pt>
                <c:pt idx="5">
                  <c:v>18.588999999999981</c:v>
                </c:pt>
                <c:pt idx="6">
                  <c:v>18.504999999999999</c:v>
                </c:pt>
                <c:pt idx="7">
                  <c:v>18.382999999999985</c:v>
                </c:pt>
                <c:pt idx="8">
                  <c:v>18.222999999999981</c:v>
                </c:pt>
                <c:pt idx="9">
                  <c:v>18.024999999999999</c:v>
                </c:pt>
                <c:pt idx="10">
                  <c:v>17.78899999999998</c:v>
                </c:pt>
                <c:pt idx="11">
                  <c:v>17.515000000000001</c:v>
                </c:pt>
                <c:pt idx="12">
                  <c:v>17.2029999999999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C5-4FEC-8CBE-CF357F4EA8AA}"/>
            </c:ext>
          </c:extLst>
        </c:ser>
        <c:ser>
          <c:idx val="2"/>
          <c:order val="2"/>
          <c:tx>
            <c:strRef>
              <c:f>'GAD - WithMeds'!$E$7</c:f>
              <c:strCache>
                <c:ptCount val="1"/>
                <c:pt idx="0">
                  <c:v>Class 3 (29.5%)</c:v>
                </c:pt>
              </c:strCache>
            </c:strRef>
          </c:tx>
          <c:spPr>
            <a:ln w="28575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star"/>
            <c:size val="5"/>
            <c:spPr>
              <a:solidFill>
                <a:srgbClr val="00B0F0"/>
              </a:solidFill>
              <a:ln w="9525">
                <a:solidFill>
                  <a:srgbClr val="00B0F0">
                    <a:alpha val="97000"/>
                  </a:srgbClr>
                </a:solidFill>
              </a:ln>
              <a:effectLst/>
            </c:spPr>
          </c:marker>
          <c:cat>
            <c:numRef>
              <c:f>'GAD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WithMeds'!$E$8:$E$20</c:f>
              <c:numCache>
                <c:formatCode>General</c:formatCode>
                <c:ptCount val="13"/>
                <c:pt idx="0">
                  <c:v>12.223000000000001</c:v>
                </c:pt>
                <c:pt idx="1">
                  <c:v>11.509000000000002</c:v>
                </c:pt>
                <c:pt idx="2">
                  <c:v>10.863000000000007</c:v>
                </c:pt>
                <c:pt idx="3">
                  <c:v>10.285</c:v>
                </c:pt>
                <c:pt idx="4">
                  <c:v>9.7750000000000021</c:v>
                </c:pt>
                <c:pt idx="5">
                  <c:v>9.3330000000000002</c:v>
                </c:pt>
                <c:pt idx="6">
                  <c:v>8.9590000000000067</c:v>
                </c:pt>
                <c:pt idx="7">
                  <c:v>8.6530000000000005</c:v>
                </c:pt>
                <c:pt idx="8">
                  <c:v>8.4150000000000027</c:v>
                </c:pt>
                <c:pt idx="9">
                  <c:v>8.245000000000001</c:v>
                </c:pt>
                <c:pt idx="10">
                  <c:v>8.1429999999999989</c:v>
                </c:pt>
                <c:pt idx="11">
                  <c:v>8.1090000000000018</c:v>
                </c:pt>
                <c:pt idx="12">
                  <c:v>8.143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8C5-4FEC-8CBE-CF357F4EA8AA}"/>
            </c:ext>
          </c:extLst>
        </c:ser>
        <c:ser>
          <c:idx val="3"/>
          <c:order val="3"/>
          <c:tx>
            <c:strRef>
              <c:f>'GAD - WithMeds'!$F$7</c:f>
              <c:strCache>
                <c:ptCount val="1"/>
                <c:pt idx="0">
                  <c:v>Class 4 (11.2%)</c:v>
                </c:pt>
              </c:strCache>
            </c:strRef>
          </c:tx>
          <c:spPr>
            <a:ln w="28575" cap="rnd" cmpd="dbl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cat>
            <c:numRef>
              <c:f>'GAD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WithMeds'!$F$8:$F$20</c:f>
              <c:numCache>
                <c:formatCode>General</c:formatCode>
                <c:ptCount val="13"/>
                <c:pt idx="0">
                  <c:v>9.39</c:v>
                </c:pt>
                <c:pt idx="1">
                  <c:v>7.9569999999999999</c:v>
                </c:pt>
                <c:pt idx="2">
                  <c:v>6.7139999999999995</c:v>
                </c:pt>
                <c:pt idx="3">
                  <c:v>5.6610000000000005</c:v>
                </c:pt>
                <c:pt idx="4">
                  <c:v>4.798</c:v>
                </c:pt>
                <c:pt idx="5">
                  <c:v>4.1249999999999947</c:v>
                </c:pt>
                <c:pt idx="6">
                  <c:v>3.6420000000000008</c:v>
                </c:pt>
                <c:pt idx="7">
                  <c:v>3.3489999999999998</c:v>
                </c:pt>
                <c:pt idx="8">
                  <c:v>3.2460000000000004</c:v>
                </c:pt>
                <c:pt idx="9">
                  <c:v>3.3329999999999984</c:v>
                </c:pt>
                <c:pt idx="10">
                  <c:v>3.6099999999999994</c:v>
                </c:pt>
                <c:pt idx="11">
                  <c:v>4.0770000000000017</c:v>
                </c:pt>
                <c:pt idx="12">
                  <c:v>4.7340000000000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8C5-4FEC-8CBE-CF357F4EA8AA}"/>
            </c:ext>
          </c:extLst>
        </c:ser>
        <c:ser>
          <c:idx val="4"/>
          <c:order val="4"/>
          <c:tx>
            <c:strRef>
              <c:f>'GAD - WithMeds'!$G$7</c:f>
              <c:strCache>
                <c:ptCount val="1"/>
                <c:pt idx="0">
                  <c:v>Class 5 (14.8%)</c:v>
                </c:pt>
              </c:strCache>
            </c:strRef>
          </c:tx>
          <c:spPr>
            <a:ln w="28575" cap="rnd" cmpd="sng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GAD - WithMeds'!$B$8:$B$2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'GAD - WithMeds'!$G$8:$G$20</c:f>
              <c:numCache>
                <c:formatCode>General</c:formatCode>
                <c:ptCount val="13"/>
                <c:pt idx="0">
                  <c:v>16.196999999999999</c:v>
                </c:pt>
                <c:pt idx="1">
                  <c:v>15.713999999999999</c:v>
                </c:pt>
                <c:pt idx="2">
                  <c:v>15.238999999999999</c:v>
                </c:pt>
                <c:pt idx="3">
                  <c:v>14.772</c:v>
                </c:pt>
                <c:pt idx="4">
                  <c:v>14.313000000000002</c:v>
                </c:pt>
                <c:pt idx="5">
                  <c:v>13.862000000000007</c:v>
                </c:pt>
                <c:pt idx="6">
                  <c:v>13.419</c:v>
                </c:pt>
                <c:pt idx="7">
                  <c:v>12.984</c:v>
                </c:pt>
                <c:pt idx="8">
                  <c:v>12.557000000000002</c:v>
                </c:pt>
                <c:pt idx="9">
                  <c:v>12.138</c:v>
                </c:pt>
                <c:pt idx="10">
                  <c:v>11.726999999999999</c:v>
                </c:pt>
                <c:pt idx="11">
                  <c:v>11.324</c:v>
                </c:pt>
                <c:pt idx="12">
                  <c:v>10.9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8C5-4FEC-8CBE-CF357F4EA8AA}"/>
            </c:ext>
          </c:extLst>
        </c:ser>
        <c:marker val="1"/>
        <c:axId val="105017344"/>
        <c:axId val="105019264"/>
      </c:lineChart>
      <c:catAx>
        <c:axId val="10501734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ession number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019264"/>
        <c:crosses val="autoZero"/>
        <c:auto val="1"/>
        <c:lblAlgn val="ctr"/>
        <c:lblOffset val="100"/>
      </c:catAx>
      <c:valAx>
        <c:axId val="1050192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AD-7 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017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0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4677</cp:lastModifiedBy>
  <cp:revision>4</cp:revision>
  <dcterms:created xsi:type="dcterms:W3CDTF">2019-02-19T12:51:00Z</dcterms:created>
  <dcterms:modified xsi:type="dcterms:W3CDTF">2019-02-21T11:55:00Z</dcterms:modified>
</cp:coreProperties>
</file>